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ESR2</w:t>
      </w:r>
      <w:r>
        <w:rPr>
          <w:rFonts w:cs="Arial" w:ascii="Arial" w:hAnsi="Arial"/>
          <w:sz w:val="20"/>
          <w:szCs w:val="20"/>
        </w:rPr>
        <w:t xml:space="preserve"> rs1271572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sz w:val="20"/>
          <w:szCs w:val="20"/>
        </w:rPr>
        <w:t>genotype associations with ovarian cancer risk by study stratified by age (</w:t>
      </w:r>
      <w:r>
        <w:rPr>
          <w:sz w:val="20"/>
          <w:szCs w:val="20"/>
        </w:rPr>
        <w:t>≤</w:t>
      </w:r>
      <w:r>
        <w:rPr>
          <w:rFonts w:cs="Arial" w:ascii="Arial" w:hAnsi="Arial"/>
          <w:sz w:val="20"/>
          <w:szCs w:val="20"/>
        </w:rPr>
        <w:t xml:space="preserve"> 50 versus &gt;50 years)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347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47"/>
        <w:gridCol w:w="1680"/>
        <w:gridCol w:w="1680"/>
        <w:gridCol w:w="1080"/>
        <w:gridCol w:w="1680"/>
        <w:gridCol w:w="1320"/>
        <w:gridCol w:w="1800"/>
        <w:gridCol w:w="840"/>
      </w:tblGrid>
      <w:tr>
        <w:trPr>
          <w:trHeight w:val="170" w:hRule="atLeast"/>
        </w:trPr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ses/control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tes and rare allele homozygotes*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-additive model</w:t>
            </w:r>
          </w:p>
        </w:tc>
        <w:tc>
          <w:tcPr>
            <w:tcW w:w="26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*</w:t>
            </w:r>
          </w:p>
        </w:tc>
      </w:tr>
      <w:tr>
        <w:trPr>
          <w:trHeight w:val="287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(2 d.f.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er allele 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 for tre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T vs. GG+GT </w:t>
            </w:r>
          </w:p>
        </w:tc>
        <w:tc>
          <w:tcPr>
            <w:tcW w:w="84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</w:t>
            </w:r>
          </w:p>
        </w:tc>
      </w:tr>
      <w:tr>
        <w:trPr>
          <w:trHeight w:val="350" w:hRule="atLeast"/>
        </w:trPr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†</w:t>
            </w:r>
          </w:p>
        </w:tc>
        <w:tc>
          <w:tcPr>
            <w:tcW w:w="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347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omen </w:t>
            </w:r>
            <w:r>
              <w:rPr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 xml:space="preserve"> 50 years old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/31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60-1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0.81-2.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1-1.7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0.94-2.1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V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/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30-1.2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76 (0.94-8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82-2.0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 (1.35-9.83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4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(0.19-1.9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(0.36-4.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58-2.2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 (0.58-5.3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29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57-1.9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 (1.00-4.4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0.96-2.0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1.07-3.9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19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 (0.85-2.5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(0.97-3.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99-1.8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(0.84-2.5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/1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74-1.8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43-1.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0-1.2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42-1.28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/4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93-1.9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79-1.9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90-1.4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71-1.4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/17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(0.45-1.3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61-2.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5-1.5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0.79-2.7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1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38-1.2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0.64-2.6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74-1.5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0.89-3.3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/19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87-1.2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11-1.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4-1.2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 (1.12-1.6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ing HAW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/186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8-1.2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10-1.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4-1.2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11-1.6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‡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13347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&gt; 50 years old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/83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76-1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87-1.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92-1.2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0.93-1.5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V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/1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 (0.88-2.6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39-1.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9-1.4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(0.33-1.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10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37-2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 (0.74-6.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0.81-2.5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 (0.93-6.1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/59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77-1.5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58-1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77-1.1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59-1.1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/38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72-1.3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63-1.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0-1.1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67-1.35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/3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69-1.3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75-1.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86-1.3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80-1.67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/7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4-1.0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(0.60-1.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7-1.0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72-1.21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/1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74-2.0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61-2.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80-1.4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58-1.7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/34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48-0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47-1.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67-1.04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61-1.3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ED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1/36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4-1.0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5-1.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4-1.0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9-1.14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ing HAW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2/356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4-1.0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3-1.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1-1.0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8-1.12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‡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§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  <w:i/>
          <w:sz w:val="20"/>
          <w:szCs w:val="20"/>
        </w:rPr>
        <w:t xml:space="preserve">GG </w:t>
      </w:r>
      <w:r>
        <w:rPr>
          <w:rFonts w:cs="Arial" w:ascii="Arial" w:hAnsi="Arial"/>
          <w:sz w:val="20"/>
          <w:szCs w:val="20"/>
        </w:rPr>
        <w:t>genotype was used as the reference categor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Odds ratios (OR) and 95% confidence intervals (CI) from the unconditional logistic regression models adjusted for age and, in combined analyses, b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 xml:space="preserve">study.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‡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 for heterogeneity of the association of the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rs1271572</w:t>
      </w:r>
      <w:r>
        <w:rPr>
          <w:rFonts w:cs="Arial" w:ascii="Arial" w:hAnsi="Arial"/>
          <w:sz w:val="20"/>
          <w:szCs w:val="20"/>
        </w:rPr>
        <w:t xml:space="preserve"> SNP with risk by study was estimated </w:t>
      </w:r>
      <w:r>
        <w:rPr>
          <w:rFonts w:cs="Arial" w:ascii="Arial" w:hAnsi="Arial"/>
          <w:bCs/>
          <w:sz w:val="20"/>
          <w:szCs w:val="20"/>
        </w:rPr>
        <w:t>using a Wald test of the genotype-study interaction term.</w:t>
      </w:r>
    </w:p>
    <w:p>
      <w:pPr>
        <w:pStyle w:val="Normal"/>
        <w:rPr>
          <w:rFonts w:ascii="Arial" w:hAnsi="Arial" w:cs="Arial"/>
          <w:color w:val="241F20"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§ </w:t>
      </w:r>
      <w:r>
        <w:rPr>
          <w:rFonts w:cs="Arial" w:ascii="Arial" w:hAnsi="Arial"/>
          <w:bCs/>
          <w:sz w:val="20"/>
          <w:szCs w:val="20"/>
        </w:rPr>
        <w:t xml:space="preserve">P for interaction of </w:t>
      </w:r>
      <w:r>
        <w:rPr>
          <w:rFonts w:cs="Arial" w:ascii="Arial" w:hAnsi="Arial"/>
          <w:sz w:val="20"/>
          <w:szCs w:val="20"/>
        </w:rPr>
        <w:t xml:space="preserve">the association of the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rs1271572</w:t>
      </w:r>
      <w:r>
        <w:rPr>
          <w:rFonts w:cs="Arial" w:ascii="Arial" w:hAnsi="Arial"/>
          <w:sz w:val="20"/>
          <w:szCs w:val="20"/>
        </w:rPr>
        <w:t xml:space="preserve"> SNP with risk by age (</w:t>
      </w:r>
      <w:r>
        <w:rPr>
          <w:sz w:val="20"/>
          <w:szCs w:val="20"/>
        </w:rPr>
        <w:t>≤</w:t>
      </w:r>
      <w:r>
        <w:rPr>
          <w:rFonts w:cs="Arial" w:ascii="Arial" w:hAnsi="Arial"/>
          <w:sz w:val="20"/>
          <w:szCs w:val="20"/>
        </w:rPr>
        <w:t xml:space="preserve"> 50 versus &gt;50 years old) </w:t>
      </w:r>
      <w:r>
        <w:rPr>
          <w:rFonts w:cs="Arial" w:ascii="Arial" w:hAnsi="Arial"/>
          <w:color w:val="241F20"/>
          <w:sz w:val="20"/>
          <w:szCs w:val="20"/>
        </w:rPr>
        <w:t>was estimated using a Wald test of the genotype-age group interaction term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Note: All UKO cases were older than 50 years old.</w:t>
      </w:r>
    </w:p>
    <w:sectPr>
      <w:type w:val="nextPage"/>
      <w:pgSz w:orient="landscape" w:w="15840" w:h="12240"/>
      <w:pgMar w:left="1008" w:right="1008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titlesummary">
    <w:name w:val="headline title summary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3:08:00Z</dcterms:created>
  <dc:creator>glurie</dc:creator>
  <dc:description/>
  <cp:keywords/>
  <dc:language>en-US</dc:language>
  <cp:lastModifiedBy>glurie</cp:lastModifiedBy>
  <dcterms:modified xsi:type="dcterms:W3CDTF">2011-02-03T20:53:00Z</dcterms:modified>
  <cp:revision>5</cp:revision>
  <dc:subject/>
  <dc:title>rogen receptor beta rs1271572 polymorphism and invasive ovarian carcinoma risk among non-Hispanic white women: pooled analysis in ten studies within the Ovarian Cancer Association Consort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